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698E" w:rsidRPr="006F3467" w:rsidRDefault="00C3698E" w:rsidP="006F3467">
      <w:pPr>
        <w:ind w:left="-851"/>
        <w:rPr>
          <w:b/>
        </w:rPr>
      </w:pPr>
      <w:r w:rsidRPr="006F3467">
        <w:rPr>
          <w:b/>
        </w:rPr>
        <w:t>Table S1</w:t>
      </w:r>
      <w:r w:rsidR="006F3467" w:rsidRPr="006F3467">
        <w:rPr>
          <w:b/>
        </w:rPr>
        <w:t xml:space="preserve">: Selected </w:t>
      </w:r>
      <w:r w:rsidR="00B721F4">
        <w:rPr>
          <w:b/>
        </w:rPr>
        <w:t xml:space="preserve">recent </w:t>
      </w:r>
      <w:r w:rsidR="006F3467" w:rsidRPr="006F3467">
        <w:rPr>
          <w:b/>
        </w:rPr>
        <w:t xml:space="preserve">structural MRI studies regarding PD </w:t>
      </w:r>
    </w:p>
    <w:tbl>
      <w:tblPr>
        <w:tblW w:w="15593" w:type="dxa"/>
        <w:tblInd w:w="-856" w:type="dxa"/>
        <w:tblCellMar>
          <w:left w:w="70" w:type="dxa"/>
          <w:right w:w="70" w:type="dxa"/>
        </w:tblCellMar>
        <w:tblLook w:val="04A0" w:firstRow="1" w:lastRow="0" w:firstColumn="1" w:lastColumn="0" w:noHBand="0" w:noVBand="1"/>
      </w:tblPr>
      <w:tblGrid>
        <w:gridCol w:w="1560"/>
        <w:gridCol w:w="1573"/>
        <w:gridCol w:w="1452"/>
        <w:gridCol w:w="2220"/>
        <w:gridCol w:w="8788"/>
      </w:tblGrid>
      <w:tr w:rsidR="00BF40B6" w:rsidRPr="00BF40B6" w:rsidTr="00BF40B6">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BF40B6" w:rsidRPr="00BF40B6" w:rsidRDefault="00BF40B6" w:rsidP="00BF40B6">
            <w:pPr>
              <w:spacing w:after="0" w:line="240" w:lineRule="auto"/>
              <w:rPr>
                <w:rFonts w:ascii="Calibri" w:eastAsia="Times New Roman" w:hAnsi="Calibri" w:cs="Calibri"/>
                <w:b/>
                <w:color w:val="000000"/>
                <w:lang w:eastAsia="cs-CZ"/>
              </w:rPr>
            </w:pPr>
            <w:r w:rsidRPr="00BF40B6">
              <w:rPr>
                <w:rFonts w:ascii="Calibri" w:eastAsia="Times New Roman" w:hAnsi="Calibri" w:cs="Calibri"/>
                <w:b/>
                <w:color w:val="000000"/>
                <w:lang w:eastAsia="cs-CZ"/>
              </w:rPr>
              <w:t>Study</w:t>
            </w:r>
          </w:p>
        </w:tc>
        <w:tc>
          <w:tcPr>
            <w:tcW w:w="1573" w:type="dxa"/>
            <w:tcBorders>
              <w:top w:val="single" w:sz="4" w:space="0" w:color="auto"/>
              <w:left w:val="nil"/>
              <w:bottom w:val="single" w:sz="4" w:space="0" w:color="auto"/>
              <w:right w:val="single" w:sz="4" w:space="0" w:color="auto"/>
            </w:tcBorders>
            <w:shd w:val="clear" w:color="auto" w:fill="auto"/>
            <w:noWrap/>
            <w:vAlign w:val="bottom"/>
            <w:hideMark/>
          </w:tcPr>
          <w:p w:rsidR="00BF40B6" w:rsidRPr="00BF40B6" w:rsidRDefault="00BF40B6" w:rsidP="00BF40B6">
            <w:pPr>
              <w:spacing w:after="0" w:line="240" w:lineRule="auto"/>
              <w:rPr>
                <w:rFonts w:ascii="Calibri" w:eastAsia="Times New Roman" w:hAnsi="Calibri" w:cs="Calibri"/>
                <w:b/>
                <w:color w:val="000000"/>
                <w:lang w:eastAsia="cs-CZ"/>
              </w:rPr>
            </w:pPr>
            <w:r w:rsidRPr="00BF40B6">
              <w:rPr>
                <w:rFonts w:ascii="Calibri" w:eastAsia="Times New Roman" w:hAnsi="Calibri" w:cs="Calibri"/>
                <w:b/>
                <w:color w:val="000000"/>
                <w:lang w:eastAsia="cs-CZ"/>
              </w:rPr>
              <w:t>Subjects</w:t>
            </w:r>
          </w:p>
        </w:tc>
        <w:tc>
          <w:tcPr>
            <w:tcW w:w="1452" w:type="dxa"/>
            <w:tcBorders>
              <w:top w:val="single" w:sz="4" w:space="0" w:color="auto"/>
              <w:left w:val="nil"/>
              <w:bottom w:val="single" w:sz="4" w:space="0" w:color="auto"/>
              <w:right w:val="single" w:sz="4" w:space="0" w:color="auto"/>
            </w:tcBorders>
            <w:shd w:val="clear" w:color="auto" w:fill="auto"/>
            <w:noWrap/>
            <w:vAlign w:val="bottom"/>
            <w:hideMark/>
          </w:tcPr>
          <w:p w:rsidR="00BF40B6" w:rsidRPr="00BF40B6" w:rsidRDefault="00BF40B6" w:rsidP="00BF40B6">
            <w:pPr>
              <w:spacing w:after="0" w:line="240" w:lineRule="auto"/>
              <w:rPr>
                <w:rFonts w:ascii="Calibri" w:eastAsia="Times New Roman" w:hAnsi="Calibri" w:cs="Calibri"/>
                <w:b/>
                <w:color w:val="000000"/>
                <w:lang w:eastAsia="cs-CZ"/>
              </w:rPr>
            </w:pPr>
            <w:r w:rsidRPr="00BF40B6">
              <w:rPr>
                <w:rFonts w:ascii="Calibri" w:eastAsia="Times New Roman" w:hAnsi="Calibri" w:cs="Calibri"/>
                <w:b/>
                <w:color w:val="000000"/>
                <w:lang w:eastAsia="cs-CZ"/>
              </w:rPr>
              <w:t>Methods</w:t>
            </w:r>
          </w:p>
        </w:tc>
        <w:tc>
          <w:tcPr>
            <w:tcW w:w="2220" w:type="dxa"/>
            <w:tcBorders>
              <w:top w:val="single" w:sz="4" w:space="0" w:color="auto"/>
              <w:left w:val="nil"/>
              <w:bottom w:val="single" w:sz="4" w:space="0" w:color="auto"/>
              <w:right w:val="single" w:sz="4" w:space="0" w:color="auto"/>
            </w:tcBorders>
            <w:shd w:val="clear" w:color="auto" w:fill="auto"/>
            <w:noWrap/>
            <w:vAlign w:val="bottom"/>
            <w:hideMark/>
          </w:tcPr>
          <w:p w:rsidR="00BF40B6" w:rsidRPr="00BF40B6" w:rsidRDefault="00BF40B6" w:rsidP="00BF40B6">
            <w:pPr>
              <w:spacing w:after="0" w:line="240" w:lineRule="auto"/>
              <w:rPr>
                <w:rFonts w:ascii="Calibri" w:eastAsia="Times New Roman" w:hAnsi="Calibri" w:cs="Calibri"/>
                <w:b/>
                <w:color w:val="000000"/>
                <w:lang w:eastAsia="cs-CZ"/>
              </w:rPr>
            </w:pPr>
            <w:r w:rsidRPr="00BF40B6">
              <w:rPr>
                <w:rFonts w:ascii="Calibri" w:eastAsia="Times New Roman" w:hAnsi="Calibri" w:cs="Calibri"/>
                <w:b/>
                <w:color w:val="000000"/>
                <w:lang w:eastAsia="cs-CZ"/>
              </w:rPr>
              <w:t>Outcomes</w:t>
            </w:r>
          </w:p>
        </w:tc>
        <w:tc>
          <w:tcPr>
            <w:tcW w:w="8788" w:type="dxa"/>
            <w:tcBorders>
              <w:top w:val="single" w:sz="4" w:space="0" w:color="auto"/>
              <w:left w:val="nil"/>
              <w:bottom w:val="single" w:sz="4" w:space="0" w:color="auto"/>
              <w:right w:val="single" w:sz="4" w:space="0" w:color="auto"/>
            </w:tcBorders>
            <w:shd w:val="clear" w:color="auto" w:fill="auto"/>
            <w:noWrap/>
            <w:vAlign w:val="bottom"/>
            <w:hideMark/>
          </w:tcPr>
          <w:p w:rsidR="00BF40B6" w:rsidRPr="00BF40B6" w:rsidRDefault="00BF40B6" w:rsidP="00BF40B6">
            <w:pPr>
              <w:spacing w:after="0" w:line="240" w:lineRule="auto"/>
              <w:rPr>
                <w:rFonts w:ascii="Calibri" w:eastAsia="Times New Roman" w:hAnsi="Calibri" w:cs="Calibri"/>
                <w:b/>
                <w:color w:val="000000"/>
                <w:lang w:eastAsia="cs-CZ"/>
              </w:rPr>
            </w:pPr>
            <w:r w:rsidRPr="00BF40B6">
              <w:rPr>
                <w:rFonts w:ascii="Calibri" w:eastAsia="Times New Roman" w:hAnsi="Calibri" w:cs="Calibri"/>
                <w:b/>
                <w:color w:val="000000"/>
                <w:lang w:eastAsia="cs-CZ"/>
              </w:rPr>
              <w:t>Main result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aspell-Garcia et al., 2017</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160 PD</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Brain parcellation using Freesurfer longitudinal pipeline</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The finding of baseline and longitudinal predictors of cognitive impairment over the 3-year time period</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 smaller baseline fusiform, lateral occipital and lateral orbitofrontal volumes predicted cognitive impairment</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Duncan et al., 2016</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125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 50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VBM using SPM </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GM volume: PD vs HC, correlation with cognitive scores</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 vs HC: no difference in GM volume</w:t>
            </w:r>
            <w:r w:rsidRPr="00BF40B6">
              <w:rPr>
                <w:rFonts w:ascii="Calibri" w:eastAsia="Times New Roman" w:hAnsi="Calibri" w:cs="Calibri"/>
                <w:color w:val="000000"/>
                <w:lang w:eastAsia="cs-CZ"/>
              </w:rPr>
              <w:br/>
              <w:t xml:space="preserve">PD: bilateral reductions in frontal and parietal GM volume associated with worse executive functions </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Fereshtehnejad et al., 2017</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23 "mild motor-predominant" PD, 52 "diffuse malignant" PD, 146 "intermediate" PD</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Independent component analysis (ICA) on DBM maps</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Atrophy examination in Parkinson's disease-specific network: HC vs PD subtypes</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Diffuse malignant" PD subtype had more atrophy and "mild motor-predominant" PD subtype had least atrophy in the Parkinson's disease-specific brain network</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Foo et al., 2016a</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54 PD-NC, 11 PD-MCI</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ubcortical structures and hippocampal subfields segmentation using longitudinal Freesurfer pipeline</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ubcortical structures volume: PD-MCI vs PD-NC, PD (converters) vs PD (stable), change over time (1 year), correlations with cognitive score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vs PD-NC: greater baseline thalamus atrophy and progressive atrophy in the thalamus, caudate, presubiculum, cornu ammonis 1 and 2-3</w:t>
            </w:r>
            <w:r w:rsidRPr="00BF40B6">
              <w:rPr>
                <w:rFonts w:ascii="Calibri" w:eastAsia="Times New Roman" w:hAnsi="Calibri" w:cs="Calibri"/>
                <w:color w:val="000000"/>
                <w:lang w:eastAsia="cs-CZ"/>
              </w:rPr>
              <w:br/>
              <w:t>PD (converters) vs PD (stable): greater accumbens atrophy at baseline and progressive atrophy in the thalamus, caudate and accumben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Foo et al., 2016b</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54 PD-NC, 11 PD-MCI</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Hippocampal subfields segmentation using longitudinal Freesurfer pipeline</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Hippocampal subfields volume: PD-MCI vs PD-NC, PD (converters) vs PD (stable), change over time (1 year), correlations with cognitive scores, logistic regression to predict conversion</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vs PD-NC: lower volumes in the left fimbria, right CA1 (correlated with attention), and right HATA</w:t>
            </w:r>
            <w:r w:rsidRPr="00BF40B6">
              <w:rPr>
                <w:rFonts w:ascii="Calibri" w:eastAsia="Times New Roman" w:hAnsi="Calibri" w:cs="Calibri"/>
                <w:color w:val="000000"/>
                <w:lang w:eastAsia="cs-CZ"/>
              </w:rPr>
              <w:br/>
              <w:t>Decline in volumes of CA2-3 in PD (converters) after 18 months when compared to PD (stable)</w:t>
            </w:r>
            <w:r w:rsidRPr="00BF40B6">
              <w:rPr>
                <w:rFonts w:ascii="Calibri" w:eastAsia="Times New Roman" w:hAnsi="Calibri" w:cs="Calibri"/>
                <w:color w:val="000000"/>
                <w:lang w:eastAsia="cs-CZ"/>
              </w:rPr>
              <w:br/>
              <w:t>Baseline volumes of GC-DG, right CA4, left parasubiculum and left HATA were predictive of the conversion from PD-NC to MD-MCI</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Garsia-Diaz et al., 2016</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92 PD, 36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Freesurfer</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Cortical thickness: PD vs HC, correlations with cognitive scores; PD (normal pentagon item scores) vs PD (abnormal pentagon item scores) </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 vs HC: lower cortical thickness in bilateral temporo-parietal-occipital regions, increased lateral ventricular volume and reduce cortical thickness in PD</w:t>
            </w:r>
            <w:r w:rsidRPr="00BF40B6">
              <w:rPr>
                <w:rFonts w:ascii="Calibri" w:eastAsia="Times New Roman" w:hAnsi="Calibri" w:cs="Calibri"/>
                <w:color w:val="000000"/>
                <w:lang w:eastAsia="cs-CZ"/>
              </w:rPr>
              <w:br/>
              <w:t>PD: correlation between MMSE and global atrophy measures</w:t>
            </w:r>
            <w:r w:rsidRPr="00BF40B6">
              <w:rPr>
                <w:rFonts w:ascii="Calibri" w:eastAsia="Times New Roman" w:hAnsi="Calibri" w:cs="Calibri"/>
                <w:color w:val="000000"/>
                <w:lang w:eastAsia="cs-CZ"/>
              </w:rPr>
              <w:br/>
              <w:t>PD (normal pentagon item scores) vs PD (abnormal pentagon item scores): cortical thickness reductions in bilateral temporo-parietal-occipital regions in PD (abnormal pentagon item score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Garsia-Diaz et al., 2018</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8 PD-NC, 16 PD-MCI, 20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longitudinal Freesurfer pipeline</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ymmetrized percent change of cortical thickness (after 4 years): PD-NC vs PD-MCI, HC vs PD-NC, HC vs PD-MCI; correlations with neuropsychological data</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vs PD-NC: greater progressive cortical thinning in left lateral occipital and inferior parietal regions, and in right medial temporal regions in PD-MCI</w:t>
            </w:r>
            <w:r w:rsidRPr="00BF40B6">
              <w:rPr>
                <w:rFonts w:ascii="Calibri" w:eastAsia="Times New Roman" w:hAnsi="Calibri" w:cs="Calibri"/>
                <w:color w:val="000000"/>
                <w:lang w:eastAsia="cs-CZ"/>
              </w:rPr>
              <w:br/>
              <w:t>PD-MCI: correlation between the change in visuospatial and visuoperceptual  functions and symmetrized percent change of cortical thinning in occipital, parietal and temporal regions</w:t>
            </w:r>
            <w:r w:rsidRPr="00BF40B6">
              <w:rPr>
                <w:rFonts w:ascii="Calibri" w:eastAsia="Times New Roman" w:hAnsi="Calibri" w:cs="Calibri"/>
                <w:color w:val="000000"/>
                <w:lang w:eastAsia="cs-CZ"/>
              </w:rPr>
              <w:br/>
              <w:t>PD-NC: correlation between Facial Recognition test and thinning in parieto-occipital region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Gasca-Salas et al., 2019</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3 PD-MCI, 18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Freesurfer</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Identification of patterns of regional atrophy in PD-MCI who developed dementia during 31 months of follow-up (n=8)</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converters) vs PD-MCI (non-converters): cortical thinning bilaterally in frontal, insula and the left middle temporal area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Hanganu et al., 2014</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15 PD-NC, 17 PD-MCI, 18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longitudinal Freesurfer pipeline</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rate of change (19.8 months), correlation with cognitive score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vs HC: faster rate of cortical thinning in the temporal lobe, supplementary motor area and medial occipital lobe, loss of volume of amygdala and nucleus accumbens</w:t>
            </w:r>
            <w:r w:rsidRPr="00BF40B6">
              <w:rPr>
                <w:rFonts w:ascii="Calibri" w:eastAsia="Times New Roman" w:hAnsi="Calibri" w:cs="Calibri"/>
                <w:color w:val="000000"/>
                <w:lang w:eastAsia="cs-CZ"/>
              </w:rPr>
              <w:br/>
              <w:t>PD-NC vs HC: faster rate of cortical thinning in the lateral occipital lobe</w:t>
            </w:r>
            <w:r w:rsidRPr="00BF40B6">
              <w:rPr>
                <w:rFonts w:ascii="Calibri" w:eastAsia="Times New Roman" w:hAnsi="Calibri" w:cs="Calibri"/>
                <w:color w:val="000000"/>
                <w:lang w:eastAsia="cs-CZ"/>
              </w:rPr>
              <w:br/>
              <w:t>MoCA scores correlated with cortical thinning over time in PD</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hung et al., 2019</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34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D (converters), 34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D (non-converters)</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ex surface reconstruction using various algorithms and cortical thickness evaluation</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PDD (converters) vs PDD (non-converters), HC vs PDD (converters), HC vs PDD (non-converters); prediction of PDD conversion within 4 years using Linear Discriminant Analysis (LDA)</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D (non-converters) vs HC: reduced cortical thickness in the bilateral occipital and precuneus regions</w:t>
            </w:r>
            <w:r w:rsidRPr="00BF40B6">
              <w:rPr>
                <w:rFonts w:ascii="Calibri" w:eastAsia="Times New Roman" w:hAnsi="Calibri" w:cs="Calibri"/>
                <w:color w:val="000000"/>
                <w:lang w:eastAsia="cs-CZ"/>
              </w:rPr>
              <w:br/>
              <w:t>PDD (converters) vs HC: reduced cortical thickness in the bilateral occipital, left orbitofrontal, right inferomedial temporal, bilateral occipital frontoparietal operculum, superior temporal, precuneus and cingulum regions</w:t>
            </w:r>
            <w:r w:rsidRPr="00BF40B6">
              <w:rPr>
                <w:rFonts w:ascii="Calibri" w:eastAsia="Times New Roman" w:hAnsi="Calibri" w:cs="Calibri"/>
                <w:color w:val="000000"/>
                <w:lang w:eastAsia="cs-CZ"/>
              </w:rPr>
              <w:br/>
              <w:t>PDD (converters) vs PDD (non-converters): reduced cortical thickness in the bilateral medial frontal, left orbitofrontal, right inferomedial temporal, bilateral occipital, frontoparietal operculum, superior temporal and cingulum regions</w:t>
            </w:r>
            <w:r w:rsidRPr="00BF40B6">
              <w:rPr>
                <w:rFonts w:ascii="Calibri" w:eastAsia="Times New Roman" w:hAnsi="Calibri" w:cs="Calibri"/>
                <w:color w:val="000000"/>
                <w:lang w:eastAsia="cs-CZ"/>
              </w:rPr>
              <w:br/>
              <w:t>LDA: prediction model with cortical thickness in the medial part of the right superior frontal gyrus and left olfactory cortex optimally distinguished PDD (converters) from PDD (non-converter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Kandiah et al., 2014</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71 PD and 26 PD-MCI (44 PD-NC, 34 PD-MCI, 8 PDD after 2 years)</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Hippocampal segmentation using FSL-FIRST</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Identification of MCI and dementia conversion predictors using logistic regression analyse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Hippocampal volume was a significant predictor for MCI and dementia</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Kunst et al., 2018</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3 PD-NC, 24 PD-MCI, 58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VBM using SPM, SoBM, cortical thickness evaluation using Freesurfer</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PD-NC vs PD-MCI, HC vs PD-NC, HC vs. PD-MCI, correlations with cognitive scores</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vs PD-NC: greater GM atrophy in the orbitofrontal regions - correlation with memory scores, and in left superior parietal lobule</w:t>
            </w:r>
            <w:r w:rsidRPr="00BF40B6">
              <w:rPr>
                <w:rFonts w:ascii="Calibri" w:eastAsia="Times New Roman" w:hAnsi="Calibri" w:cs="Calibri"/>
                <w:color w:val="000000"/>
                <w:lang w:eastAsia="cs-CZ"/>
              </w:rPr>
              <w:br/>
              <w:t>PD-MCI vs HC: widespread limbic and fronto-parieto-occipital neocortical atrophy</w:t>
            </w:r>
            <w:r w:rsidRPr="00BF40B6">
              <w:rPr>
                <w:rFonts w:ascii="Calibri" w:eastAsia="Times New Roman" w:hAnsi="Calibri" w:cs="Calibri"/>
                <w:color w:val="000000"/>
                <w:lang w:eastAsia="cs-CZ"/>
              </w:rPr>
              <w:br/>
              <w:t>PD-NC vs HC: subtle GM atrophy in the anterior cingulate, precuneus and temporal neocortex</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Lee et al., 2014</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15 PD-MCI (converters), 36 PD-MCI (non-converters), 25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VBM using SPM and volumetric analysis of substantia innominata (SI)</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GM density and SI volume: PD-MCI (converters) vs PD-MCI (non-converters), HC vs PD-MCI (converters), HC vs PD-MCI (non-converter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non-converters) vs HC: lower GM density in the right middle frontal cortex and bilateral parietal areas, smaller mean normalised SI volume</w:t>
            </w:r>
            <w:r w:rsidRPr="00BF40B6">
              <w:rPr>
                <w:rFonts w:ascii="Calibri" w:eastAsia="Times New Roman" w:hAnsi="Calibri" w:cs="Calibri"/>
                <w:color w:val="000000"/>
                <w:lang w:eastAsia="cs-CZ"/>
              </w:rPr>
              <w:br/>
              <w:t>PD-MCI (converters) vs HC: lower GM density in the insular cortex, extending into inferior frontal area, bilateral parahippocampal gyrus, left cerebellum and left caudate, smaller mean normalised SI volume</w:t>
            </w:r>
            <w:r w:rsidRPr="00BF40B6">
              <w:rPr>
                <w:rFonts w:ascii="Calibri" w:eastAsia="Times New Roman" w:hAnsi="Calibri" w:cs="Calibri"/>
                <w:color w:val="000000"/>
                <w:lang w:eastAsia="cs-CZ"/>
              </w:rPr>
              <w:br/>
              <w:t>PD-MCI (converters) vs PD-MCI (non-converters): lower GM density in the left frontal areas, left insular cortex and bilateral caudate nucleus, smaller mean normalised SI volume</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noWrap/>
            <w:vAlign w:val="bottom"/>
            <w:hideMark/>
          </w:tcPr>
          <w:p w:rsidR="00BF40B6" w:rsidRPr="00BF40B6" w:rsidRDefault="00BF40B6" w:rsidP="00BF40B6">
            <w:pPr>
              <w:spacing w:after="0" w:line="240" w:lineRule="auto"/>
              <w:rPr>
                <w:rFonts w:ascii="Calibri" w:eastAsia="Times New Roman" w:hAnsi="Calibri" w:cs="Calibri"/>
                <w:lang w:eastAsia="cs-CZ"/>
              </w:rPr>
            </w:pPr>
            <w:r w:rsidRPr="00BF40B6">
              <w:rPr>
                <w:rFonts w:ascii="Calibri" w:eastAsia="Times New Roman" w:hAnsi="Calibri" w:cs="Calibri"/>
                <w:lang w:eastAsia="cs-CZ"/>
              </w:rPr>
              <w:t>Lorio et al., 2019</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05 PD, 105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VBM using SPM </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GM volume: PD vs HC, covariance analysis with DAT-SPECT</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 vs HC: no significant differences, association between DAT-SPECT signal in the putamen and GM volume in the left prefrontal, premotor cortex and the insula (positive correlation in PD, negative correlation in HC)</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Mak et al., 2015</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66 PD-MC, 39 PD-MCI, 37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longitudinal Freesurfer pipeline</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PD-NC vs PD-MCI, HC vs PD-NC, HC vs. PD-MCI, longitudinal analysis (18 months),correlations with cognitive score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Baseline: PD-MCI demonstrated widespread cortical thinning relative to HC and atrophy of nucleus accumbens compared to both HC and PD-NC</w:t>
            </w:r>
            <w:r w:rsidRPr="00BF40B6">
              <w:rPr>
                <w:rFonts w:ascii="Calibri" w:eastAsia="Times New Roman" w:hAnsi="Calibri" w:cs="Calibri"/>
                <w:color w:val="000000"/>
                <w:lang w:eastAsia="cs-CZ"/>
              </w:rPr>
              <w:br/>
              <w:t xml:space="preserve">                     cortical thickness in frontal and temporo-praietal cortices correlated with global cognition in PD </w:t>
            </w:r>
            <w:r w:rsidRPr="00BF40B6">
              <w:rPr>
                <w:rFonts w:ascii="Calibri" w:eastAsia="Times New Roman" w:hAnsi="Calibri" w:cs="Calibri"/>
                <w:color w:val="000000"/>
                <w:lang w:eastAsia="cs-CZ"/>
              </w:rPr>
              <w:br/>
              <w:t xml:space="preserve">                     PD-NC (converters) showed bilateral temporal cortex thinning when compared to PD-NC (stable)</w:t>
            </w:r>
            <w:r w:rsidRPr="00BF40B6">
              <w:rPr>
                <w:rFonts w:ascii="Calibri" w:eastAsia="Times New Roman" w:hAnsi="Calibri" w:cs="Calibri"/>
                <w:color w:val="000000"/>
                <w:lang w:eastAsia="cs-CZ"/>
              </w:rPr>
              <w:br/>
              <w:t>Follow-up: PD-MCI demontrated more severe cortical thinning in frontal and temporo-parietal cortices, and hippocampal atrophy, in comparison to HC and PD-NC</w:t>
            </w:r>
            <w:r w:rsidRPr="00BF40B6">
              <w:rPr>
                <w:rFonts w:ascii="Calibri" w:eastAsia="Times New Roman" w:hAnsi="Calibri" w:cs="Calibri"/>
                <w:color w:val="000000"/>
                <w:lang w:eastAsia="cs-CZ"/>
              </w:rPr>
              <w:br/>
              <w:t xml:space="preserve">                       PD-NC showed more severe frontal cortical thinning in comparison to HC </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Mak et al., 2017</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64 PD-NC, 36 PD-MCI, 38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Evaluation of whole-brain atrophy using FSL-SIENA and ventricular enlargement using VIENA</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ercentage brain volume change and ventricular enlargement:  PD-NC vs PD-MCI, HC vs PD-NC, HC vs PD-MCI</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increased global atrophy and ventricular enlargement over 18 months in comparison to both PD-NC and HC</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McMillan et al., 2016</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61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amyloid positive PD (PD+), 308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amyloid negative PD (PD-), 174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VBM using FSL</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GM volume: PD vs HC, PD+ vs HC, PD- vs HC</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 vs HC: bilateral atrophy in the medial and lateral frontal, temporal and parietal cortex</w:t>
            </w:r>
            <w:r w:rsidRPr="00BF40B6">
              <w:rPr>
                <w:rFonts w:ascii="Calibri" w:eastAsia="Times New Roman" w:hAnsi="Calibri" w:cs="Calibri"/>
                <w:color w:val="000000"/>
                <w:lang w:eastAsia="cs-CZ"/>
              </w:rPr>
              <w:br/>
              <w:t>PD- vs  HC: atrpohy in medial and lateral cortex, thalamus and putamen and moderate right lateral frontal cortex disease</w:t>
            </w:r>
            <w:r w:rsidRPr="00BF40B6">
              <w:rPr>
                <w:rFonts w:ascii="Calibri" w:eastAsia="Times New Roman" w:hAnsi="Calibri" w:cs="Calibri"/>
                <w:color w:val="000000"/>
                <w:lang w:eastAsia="cs-CZ"/>
              </w:rPr>
              <w:br/>
              <w:t>PD+ vs PD-: atrophy in medial and lateral frontal regions, thalamus and middle temporal cortex</w:t>
            </w:r>
            <w:r w:rsidRPr="00BF40B6">
              <w:rPr>
                <w:rFonts w:ascii="Calibri" w:eastAsia="Times New Roman" w:hAnsi="Calibri" w:cs="Calibri"/>
                <w:color w:val="000000"/>
                <w:lang w:eastAsia="cs-CZ"/>
              </w:rPr>
              <w:br/>
              <w:t>PD- vs PD+: atrophy in bilateral substantia nigra, brainstem and superior medial parietal cortex</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Nedelska et al., 2015</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0 autopsy confirmed DLB, 22 mixed DLB/AD, 30 AD, 15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Atrophy estimation using TBM</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Atrophy rates calculation (longitudinal follow-up until death) and comparison across group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DLB without AD-type pathology: lower global and regional rates of atrophy, similar to HC</w:t>
            </w:r>
            <w:r w:rsidRPr="00BF40B6">
              <w:rPr>
                <w:rFonts w:ascii="Calibri" w:eastAsia="Times New Roman" w:hAnsi="Calibri" w:cs="Calibri"/>
                <w:color w:val="000000"/>
                <w:lang w:eastAsia="cs-CZ"/>
              </w:rPr>
              <w:br/>
              <w:t>Mixed DLB/AD: greater rates in the whole brain, temporo-parietal cortices, hippocampus, amygdala and ventricle expansion, similar to AD</w:t>
            </w:r>
            <w:r w:rsidRPr="00BF40B6">
              <w:rPr>
                <w:rFonts w:ascii="Calibri" w:eastAsia="Times New Roman" w:hAnsi="Calibri" w:cs="Calibri"/>
                <w:color w:val="000000"/>
                <w:lang w:eastAsia="cs-CZ"/>
              </w:rPr>
              <w:br/>
              <w:t>Correlation of atrophy rates with Braak neurofibrilary tangle stage, cognitive decline and progression of motor symptom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Noh et al., 2014</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28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NC, 24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MCI</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VBM using SPM </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GM volume: PD-NC vs HC, PD-MCI vs HC, PD-MCI vs PD-NC</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NC vs HC: GM volume loss in the right hippocampus, right cuneus and right precuneus</w:t>
            </w:r>
            <w:r w:rsidRPr="00BF40B6">
              <w:rPr>
                <w:rFonts w:ascii="Calibri" w:eastAsia="Times New Roman" w:hAnsi="Calibri" w:cs="Calibri"/>
                <w:color w:val="000000"/>
                <w:lang w:eastAsia="cs-CZ"/>
              </w:rPr>
              <w:br/>
              <w:t>PD-MCI vs HC: GM volume loss in bilateral temporal and frontal areas</w:t>
            </w:r>
            <w:r w:rsidRPr="00BF40B6">
              <w:rPr>
                <w:rFonts w:ascii="Calibri" w:eastAsia="Times New Roman" w:hAnsi="Calibri" w:cs="Calibri"/>
                <w:color w:val="000000"/>
                <w:lang w:eastAsia="cs-CZ"/>
              </w:rPr>
              <w:br/>
              <w:t>PD-MCI vs PD-NC: GM volume loss in the right temporal pole, left precuneus, medial frontal and posterior cingulate gyru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ereira et al., 2014</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90 PD-NC, 33 PD-MCI, 56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Freesurfer</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PD-NC vs HC, PD-MCI vs HC, PD-MCI vs PD-NC, correlations with cognitive scores</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NC vs HC: cortical thinning in right inferior temporal gyrus, correlation with verbal learning scores</w:t>
            </w:r>
            <w:r w:rsidRPr="00BF40B6">
              <w:rPr>
                <w:rFonts w:ascii="Calibri" w:eastAsia="Times New Roman" w:hAnsi="Calibri" w:cs="Calibri"/>
                <w:color w:val="000000"/>
                <w:lang w:eastAsia="cs-CZ"/>
              </w:rPr>
              <w:br/>
              <w:t>PD-MCI vs HC: cortical thinning in right inferior temporal gyrus, left superior parietal cortex, precuneus, lateral occipital, temporal, anterior cingulate and superior frontal gyri</w:t>
            </w:r>
            <w:r w:rsidRPr="00BF40B6">
              <w:rPr>
                <w:rFonts w:ascii="Calibri" w:eastAsia="Times New Roman" w:hAnsi="Calibri" w:cs="Calibri"/>
                <w:color w:val="000000"/>
                <w:lang w:eastAsia="cs-CZ"/>
              </w:rPr>
              <w:br/>
              <w:t>PD-MCI vs PD-NC: cortical thinning in left precuneus</w:t>
            </w:r>
            <w:r w:rsidRPr="00BF40B6">
              <w:rPr>
                <w:rFonts w:ascii="Calibri" w:eastAsia="Times New Roman" w:hAnsi="Calibri" w:cs="Calibri"/>
                <w:color w:val="000000"/>
                <w:lang w:eastAsia="cs-CZ"/>
              </w:rPr>
              <w:br/>
              <w:t>Memory, executive and visuospatial functions associated with widespread cortical atrophy</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Ray et al., 2018</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168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 76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VBM within ROIs using SPM</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Identification of PD with smaller cholinergic basal forebrain volumes, binary classification, regression, survival analysis, linear mixed modelling</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 smaller volumes of nucleus basalis of Meynert were associated with greater change in global cognitive scores after 2 years</w:t>
            </w:r>
            <w:r w:rsidRPr="00BF40B6">
              <w:rPr>
                <w:rFonts w:ascii="Calibri" w:eastAsia="Times New Roman" w:hAnsi="Calibri" w:cs="Calibri"/>
                <w:color w:val="000000"/>
                <w:lang w:eastAsia="cs-CZ"/>
              </w:rPr>
              <w:br/>
              <w:t>patients, patients with smaller volumes had ~3.</w:t>
            </w:r>
            <w:proofErr w:type="gramStart"/>
            <w:r w:rsidRPr="00BF40B6">
              <w:rPr>
                <w:rFonts w:ascii="Calibri" w:eastAsia="Times New Roman" w:hAnsi="Calibri" w:cs="Calibri"/>
                <w:color w:val="000000"/>
                <w:lang w:eastAsia="cs-CZ"/>
              </w:rPr>
              <w:t>5-fold</w:t>
            </w:r>
            <w:proofErr w:type="gramEnd"/>
            <w:r w:rsidRPr="00BF40B6">
              <w:rPr>
                <w:rFonts w:ascii="Calibri" w:eastAsia="Times New Roman" w:hAnsi="Calibri" w:cs="Calibri"/>
                <w:color w:val="000000"/>
                <w:lang w:eastAsia="cs-CZ"/>
              </w:rPr>
              <w:t xml:space="preserve"> greater risk of being categorized as PD-MCI and they showed more severe and rapid decline in memory and semantic fluency over a period of up to 5 year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Rektorova et al., 2014</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75 PD-NC, 29 PD-MCI, 22 PDD, 25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ource based morphometry</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Two patterns of grey volume deviations identification, correlations with cognitive scores</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attern 1: reductions in hippocampus and temporal lobes</w:t>
            </w:r>
            <w:r w:rsidRPr="00BF40B6">
              <w:rPr>
                <w:rFonts w:ascii="Calibri" w:eastAsia="Times New Roman" w:hAnsi="Calibri" w:cs="Calibri"/>
                <w:color w:val="000000"/>
                <w:lang w:eastAsia="cs-CZ"/>
              </w:rPr>
              <w:br/>
              <w:t>Pattern 2: decreases in fronto-parietal regions and increases in the midbrain/cerebellum</w:t>
            </w:r>
            <w:r w:rsidRPr="00BF40B6">
              <w:rPr>
                <w:rFonts w:ascii="Calibri" w:eastAsia="Times New Roman" w:hAnsi="Calibri" w:cs="Calibri"/>
                <w:color w:val="000000"/>
                <w:lang w:eastAsia="cs-CZ"/>
              </w:rPr>
              <w:br/>
              <w:t>Both patterns differentiated PDD from all other groups and correlated with visuospatial deficits and letter verbal fluency</w:t>
            </w:r>
            <w:r w:rsidRPr="00BF40B6">
              <w:rPr>
                <w:rFonts w:ascii="Calibri" w:eastAsia="Times New Roman" w:hAnsi="Calibri" w:cs="Calibri"/>
                <w:color w:val="000000"/>
                <w:lang w:eastAsia="cs-CZ"/>
              </w:rPr>
              <w:br/>
              <w:t>Pattern 2 differentiated PD-NC from HC</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ampedro et al., 2019</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87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 38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longitudinal Freesurfer pipeline</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ymmetrized percent change in cortical thickness, correlations with clinical parameter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Reduced DAT uptake in PD patients  was associated with cross-sectional and longitudinal cortical thinning in frontal and posterior cortical brain regions</w:t>
            </w:r>
            <w:r w:rsidRPr="00BF40B6">
              <w:rPr>
                <w:rFonts w:ascii="Calibri" w:eastAsia="Times New Roman" w:hAnsi="Calibri" w:cs="Calibri"/>
                <w:color w:val="000000"/>
                <w:lang w:eastAsia="cs-CZ"/>
              </w:rPr>
              <w:br/>
              <w:t>Imaging parameters correlated with cogitive indicators in multiple domains that extend beyond frontal-executive tasks</w:t>
            </w:r>
            <w:r w:rsidRPr="00BF40B6">
              <w:rPr>
                <w:rFonts w:ascii="Calibri" w:eastAsia="Times New Roman" w:hAnsi="Calibri" w:cs="Calibri"/>
                <w:color w:val="000000"/>
                <w:lang w:eastAsia="cs-CZ"/>
              </w:rPr>
              <w:br/>
              <w:t>Dopaminergic madication attenuated the longitudinal loss of cortical integrity in frontal and subset of parietal region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Segura et al., 2014</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43 PD-NC, 47 PD-MCI, 32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Freesurfer</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PD-NC vs PD-MCI, HC vs PD-NC, HC vs. PD-MCI, correlations with cognitive scores</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vs HC and PD-NC: decreased total mean thickness, total GM volume, increased mean lateral ventricle volume</w:t>
            </w:r>
            <w:r w:rsidRPr="00BF40B6">
              <w:rPr>
                <w:rFonts w:ascii="Calibri" w:eastAsia="Times New Roman" w:hAnsi="Calibri" w:cs="Calibri"/>
                <w:color w:val="000000"/>
                <w:lang w:eastAsia="cs-CZ"/>
              </w:rPr>
              <w:br/>
              <w:t>PD-MCI vs HC: cortical thinning in bilateral parietal, temporal and occipital cortices, left superior and rostral middle areas</w:t>
            </w:r>
            <w:r w:rsidRPr="00BF40B6">
              <w:rPr>
                <w:rFonts w:ascii="Calibri" w:eastAsia="Times New Roman" w:hAnsi="Calibri" w:cs="Calibri"/>
                <w:color w:val="000000"/>
                <w:lang w:eastAsia="cs-CZ"/>
              </w:rPr>
              <w:br/>
              <w:t>PD-MCI vs HC: cortical thinning in bilateral superior parietal regions</w:t>
            </w:r>
            <w:r w:rsidRPr="00BF40B6">
              <w:rPr>
                <w:rFonts w:ascii="Calibri" w:eastAsia="Times New Roman" w:hAnsi="Calibri" w:cs="Calibri"/>
                <w:color w:val="000000"/>
                <w:lang w:eastAsia="cs-CZ"/>
              </w:rPr>
              <w:br/>
              <w:t>PD-MCI vs PD-NC: cortical thinning in right precuneus and supramarginal regions</w:t>
            </w:r>
            <w:r w:rsidRPr="00BF40B6">
              <w:rPr>
                <w:rFonts w:ascii="Calibri" w:eastAsia="Times New Roman" w:hAnsi="Calibri" w:cs="Calibri"/>
                <w:color w:val="000000"/>
                <w:lang w:eastAsia="cs-CZ"/>
              </w:rPr>
              <w:br/>
              <w:t>PD: cortical thinning in parietotemporal regions and less in frontal regions correlated with all neuropsychological test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Uribe et al., 2016</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88 PD, 31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hierarchical cluster analysis in PD with cortical thickness in every vertex</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Identification of two cortical atrophy patterns, HC vs PD cortical atrophy subtypes comparison</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attern 1 PD vs HC: cortical thinning in bilateral precentral gyrus, inferior and superior parietal lobules, cuneus, posterior cingulate and parahippocampal gyrus; worse cognitive performance</w:t>
            </w:r>
            <w:r w:rsidRPr="00BF40B6">
              <w:rPr>
                <w:rFonts w:ascii="Calibri" w:eastAsia="Times New Roman" w:hAnsi="Calibri" w:cs="Calibri"/>
                <w:color w:val="000000"/>
                <w:lang w:eastAsia="cs-CZ"/>
              </w:rPr>
              <w:br/>
              <w:t>Pattern 2 PD vs HC: cortical thinning in occipital, frontal and superior parietal areas; PD with younger age at onset</w:t>
            </w:r>
            <w:r w:rsidRPr="00BF40B6">
              <w:rPr>
                <w:rFonts w:ascii="Calibri" w:eastAsia="Times New Roman" w:hAnsi="Calibri" w:cs="Calibri"/>
                <w:color w:val="000000"/>
                <w:lang w:eastAsia="cs-CZ"/>
              </w:rPr>
              <w:br/>
              <w:t>Pattern 3 PD vs HC: no detectable cortical thinning</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Uribe et al., 2018a</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77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 50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hierarchical cluster analysis in PD with mean cortical thickness in 360 HCP Parcellation atlas areas</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Identification of two cortical atrophy patterns, HC vs PD cortical atrophy subtypes comparison</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attern 1 PD vs HC: cortical thinning in bilateral orbitofrontal, anterior cingulate, lateral and medial anterior temporal gyri</w:t>
            </w:r>
            <w:r w:rsidRPr="00BF40B6">
              <w:rPr>
                <w:rFonts w:ascii="Calibri" w:eastAsia="Times New Roman" w:hAnsi="Calibri" w:cs="Calibri"/>
                <w:color w:val="000000"/>
                <w:lang w:eastAsia="cs-CZ"/>
              </w:rPr>
              <w:br/>
              <w:t>Pattern 2 PD vs HC: cortical thinning in bilateral occipital gyrus, cuneus, superior parietal gyrus and left postcentral gyrus; cognitive impairment in memory and other cognitive domains</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Uribe et al., 2018b</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8 PD-NC, 16 PD-MCI, 21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Whole hippocampus and hippocampal subfields segmentation using Freesurfer, changes over time and differences between groups assessed using repeated measures analyses</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Whole-hippocampal and hippocampal subfields volume change over time (4 years), multiple regression analysis with memory score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ignificant cornu ammonis 1 reductions over time in all groups</w:t>
            </w:r>
            <w:r w:rsidRPr="00BF40B6">
              <w:rPr>
                <w:rFonts w:ascii="Calibri" w:eastAsia="Times New Roman" w:hAnsi="Calibri" w:cs="Calibri"/>
                <w:color w:val="000000"/>
                <w:lang w:eastAsia="cs-CZ"/>
              </w:rPr>
              <w:br/>
              <w:t>Time effect in right whole-hippocampal volume both PD-NC and PD-MCI</w:t>
            </w:r>
            <w:r w:rsidRPr="00BF40B6">
              <w:rPr>
                <w:rFonts w:ascii="Calibri" w:eastAsia="Times New Roman" w:hAnsi="Calibri" w:cs="Calibri"/>
                <w:color w:val="000000"/>
                <w:lang w:eastAsia="cs-CZ"/>
              </w:rPr>
              <w:br/>
              <w:t>Time effects in left hippocampal tail and right parasubiculum in PD-NC</w:t>
            </w:r>
            <w:r w:rsidRPr="00BF40B6">
              <w:rPr>
                <w:rFonts w:ascii="Calibri" w:eastAsia="Times New Roman" w:hAnsi="Calibri" w:cs="Calibri"/>
                <w:color w:val="000000"/>
                <w:lang w:eastAsia="cs-CZ"/>
              </w:rPr>
              <w:br/>
              <w:t>Changes in several hippocampal subregions showed predictive value for memory loss in PD</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Uribe et al., 2019</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45 PD, 22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longitudinal Freesurfer pipeline</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ymmetrized percent change of cortical thickness (after 3.8 years): investigation of cortical atrophy patterns evolution over time</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attern 2: cortical thinning in left parahippocampal gyrus, left precuneus, right inferior parietal and temporal gyri, fusiform and lateral occipital gyri</w:t>
            </w:r>
            <w:r w:rsidRPr="00BF40B6">
              <w:rPr>
                <w:rFonts w:ascii="Calibri" w:eastAsia="Times New Roman" w:hAnsi="Calibri" w:cs="Calibri"/>
                <w:color w:val="000000"/>
                <w:lang w:eastAsia="cs-CZ"/>
              </w:rPr>
              <w:br/>
              <w:t>Pattern 3: cortical thinning in  bilaterally in lateral and medial regions of the temporal and parietal lobes, lateral occipital and extending to frontal regions</w:t>
            </w:r>
            <w:r w:rsidRPr="00BF40B6">
              <w:rPr>
                <w:rFonts w:ascii="Calibri" w:eastAsia="Times New Roman" w:hAnsi="Calibri" w:cs="Calibri"/>
                <w:color w:val="000000"/>
                <w:lang w:eastAsia="cs-CZ"/>
              </w:rPr>
              <w:br/>
              <w:t>HC: cortical thinning in posterior regions</w:t>
            </w:r>
            <w:r w:rsidRPr="00BF40B6">
              <w:rPr>
                <w:rFonts w:ascii="Calibri" w:eastAsia="Times New Roman" w:hAnsi="Calibri" w:cs="Calibri"/>
                <w:color w:val="000000"/>
                <w:lang w:eastAsia="cs-CZ"/>
              </w:rPr>
              <w:br/>
              <w:t xml:space="preserve">Pattern 3 vs Pattern 2: more significant decrements in the right lateral occipital, lingual and pericalcarine gyri </w:t>
            </w:r>
            <w:r w:rsidRPr="00BF40B6">
              <w:rPr>
                <w:rFonts w:ascii="Calibri" w:eastAsia="Times New Roman" w:hAnsi="Calibri" w:cs="Calibri"/>
                <w:color w:val="000000"/>
                <w:lang w:eastAsia="cs-CZ"/>
              </w:rPr>
              <w:br/>
              <w:t>Pattern 3 vs HC: more cortical thinning in the left pars opercularis and precentral gyri</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lang w:eastAsia="cs-CZ"/>
              </w:rPr>
            </w:pPr>
            <w:r w:rsidRPr="00BF40B6">
              <w:rPr>
                <w:rFonts w:ascii="Calibri" w:eastAsia="Times New Roman" w:hAnsi="Calibri" w:cs="Calibri"/>
                <w:lang w:eastAsia="cs-CZ"/>
              </w:rPr>
              <w:lastRenderedPageBreak/>
              <w:t>Vasconcellos et al., 2018</w:t>
            </w:r>
          </w:p>
        </w:tc>
        <w:tc>
          <w:tcPr>
            <w:tcW w:w="1573"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48 PD, 60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Subcortical structures segmentation using longitudinal Freesurfer pipeline</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 vs HC: subcortical structures volume, WM and GM volume of brain and cerebellum</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 vs HC: reduced volumes of thalamus, caudate nucleus, putamen, hippocampus, amygdala, accumbens, corpus callosum and cerebral GM</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Wen et al., 2015</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12 PD-MCI (converters), 30 PD-NC (non-converters) </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VBM using SPM </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GM and WM volume: PD-MCI (converters) vs PD-NC (non-converters), interaction between group and time (1.5 years), correlations with cognitive score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MCI (converters) vs PD-NC (non-converters): more longitudinal reduction in WM, but not GM volume, decreased WM volumes localised mainly in the frontal areas, baseline GM and WM volumes of the frontal and parietal regions associated with frontal cognitive changes across time</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Yau et al., 2018</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105 PD, 57 H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evaluation using CIVET</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rtical thickness: PD vs HC - longitudinal analysis (one year), correlations with functional and structural connectivity to the "disease reservoir"</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Regional cortical  thinning after one year greater in PD than HC in left occipital and inferior and middle temporal gyri, left frontal, right frontal and right precentral and postcentral gyrus and supramarginal gyrus. The atrophy at follow-up correlated with functional and structural connectivity of cortical areas with "disease reservoir" at the baseline.</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lastRenderedPageBreak/>
              <w:t>Ye et al., 2017</w:t>
            </w:r>
          </w:p>
        </w:tc>
        <w:tc>
          <w:tcPr>
            <w:tcW w:w="1573"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07 PD (150 PD-MCI, 57 PD-NC)</w:t>
            </w:r>
          </w:p>
        </w:tc>
        <w:tc>
          <w:tcPr>
            <w:tcW w:w="1452"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Cortex surface reconstruction using various algorithms and cortical thickness evaluation </w:t>
            </w:r>
          </w:p>
        </w:tc>
        <w:tc>
          <w:tcPr>
            <w:tcW w:w="2220"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Cognitive risk score system creation and vertex-by-vertex correlation of cognitive risk score with cortical thickness</w:t>
            </w:r>
          </w:p>
        </w:tc>
        <w:tc>
          <w:tcPr>
            <w:tcW w:w="8788" w:type="dxa"/>
            <w:tcBorders>
              <w:top w:val="nil"/>
              <w:left w:val="nil"/>
              <w:bottom w:val="single" w:sz="4" w:space="0" w:color="auto"/>
              <w:right w:val="single" w:sz="4" w:space="0" w:color="auto"/>
            </w:tcBorders>
            <w:shd w:val="clear" w:color="000000" w:fill="A9D08E"/>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Higher cognitive risk score correlated with cortical thinning in bilateral posterior cingulate cotrex, right anterior cingulate cortex, left parahippocampal gyrus and right superior frontal cortex</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Zeighami et al., 2015</w:t>
            </w:r>
          </w:p>
        </w:tc>
        <w:tc>
          <w:tcPr>
            <w:tcW w:w="1573" w:type="dxa"/>
            <w:tcBorders>
              <w:top w:val="nil"/>
              <w:left w:val="nil"/>
              <w:bottom w:val="single" w:sz="4" w:space="0" w:color="auto"/>
              <w:right w:val="single" w:sz="4" w:space="0" w:color="auto"/>
            </w:tcBorders>
            <w:shd w:val="clear" w:color="000000" w:fill="C65911"/>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232 PD, 117 HC</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Independent component analysis (ICA) on DBM maps</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Identification </w:t>
            </w:r>
            <w:proofErr w:type="gramStart"/>
            <w:r w:rsidRPr="00BF40B6">
              <w:rPr>
                <w:rFonts w:ascii="Calibri" w:eastAsia="Times New Roman" w:hAnsi="Calibri" w:cs="Calibri"/>
                <w:color w:val="000000"/>
                <w:lang w:eastAsia="cs-CZ"/>
              </w:rPr>
              <w:t>of  Parkinson's</w:t>
            </w:r>
            <w:proofErr w:type="gramEnd"/>
            <w:r w:rsidRPr="00BF40B6">
              <w:rPr>
                <w:rFonts w:ascii="Calibri" w:eastAsia="Times New Roman" w:hAnsi="Calibri" w:cs="Calibri"/>
                <w:color w:val="000000"/>
                <w:lang w:eastAsia="cs-CZ"/>
              </w:rPr>
              <w:t xml:space="preserve"> disease-specific atrophy pattern (PD vs HC comparison of ICA components)</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PD-specific atrophy pattern: atrophy in the midbrain, basal ganglia, basal forebrain, medial temporal lobe and discrete cortical regions; the degree of atrophy reflected clinical measures of disease severity and functional and anatomical proximity of brain regions to substantia nigra</w:t>
            </w:r>
          </w:p>
        </w:tc>
      </w:tr>
      <w:tr w:rsidR="00BF40B6" w:rsidRPr="00BF40B6" w:rsidTr="00BF40B6">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Zeighami et al., 2019</w:t>
            </w:r>
          </w:p>
        </w:tc>
        <w:tc>
          <w:tcPr>
            <w:tcW w:w="1573" w:type="dxa"/>
            <w:tcBorders>
              <w:top w:val="nil"/>
              <w:left w:val="nil"/>
              <w:bottom w:val="single" w:sz="4" w:space="0" w:color="auto"/>
              <w:right w:val="single" w:sz="4" w:space="0" w:color="auto"/>
            </w:tcBorders>
            <w:shd w:val="clear" w:color="000000" w:fill="C65911"/>
            <w:noWrap/>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 xml:space="preserve">229 </w:t>
            </w:r>
            <w:r w:rsidRPr="00BF40B6">
              <w:rPr>
                <w:rFonts w:ascii="Calibri" w:eastAsia="Times New Roman" w:hAnsi="Calibri" w:cs="Calibri"/>
                <w:i/>
                <w:iCs/>
                <w:color w:val="000000"/>
                <w:lang w:eastAsia="cs-CZ"/>
              </w:rPr>
              <w:t>de novo</w:t>
            </w:r>
            <w:r w:rsidRPr="00BF40B6">
              <w:rPr>
                <w:rFonts w:ascii="Calibri" w:eastAsia="Times New Roman" w:hAnsi="Calibri" w:cs="Calibri"/>
                <w:color w:val="000000"/>
                <w:lang w:eastAsia="cs-CZ"/>
              </w:rPr>
              <w:t xml:space="preserve"> PD</w:t>
            </w:r>
          </w:p>
        </w:tc>
        <w:tc>
          <w:tcPr>
            <w:tcW w:w="1452"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Atrophy estimation using DBM</w:t>
            </w:r>
          </w:p>
        </w:tc>
        <w:tc>
          <w:tcPr>
            <w:tcW w:w="2220"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Identification of atrophy network associated with clinical phenotype using PLS</w:t>
            </w:r>
          </w:p>
        </w:tc>
        <w:tc>
          <w:tcPr>
            <w:tcW w:w="8788" w:type="dxa"/>
            <w:tcBorders>
              <w:top w:val="nil"/>
              <w:left w:val="nil"/>
              <w:bottom w:val="single" w:sz="4" w:space="0" w:color="auto"/>
              <w:right w:val="single" w:sz="4" w:space="0" w:color="auto"/>
            </w:tcBorders>
            <w:shd w:val="clear" w:color="000000" w:fill="C65911"/>
            <w:vAlign w:val="bottom"/>
            <w:hideMark/>
          </w:tcPr>
          <w:p w:rsidR="00BF40B6" w:rsidRPr="00BF40B6" w:rsidRDefault="00BF40B6" w:rsidP="00BF40B6">
            <w:pPr>
              <w:spacing w:after="0" w:line="240" w:lineRule="auto"/>
              <w:rPr>
                <w:rFonts w:ascii="Calibri" w:eastAsia="Times New Roman" w:hAnsi="Calibri" w:cs="Calibri"/>
                <w:color w:val="000000"/>
                <w:lang w:eastAsia="cs-CZ"/>
              </w:rPr>
            </w:pPr>
            <w:r w:rsidRPr="00BF40B6">
              <w:rPr>
                <w:rFonts w:ascii="Calibri" w:eastAsia="Times New Roman" w:hAnsi="Calibri" w:cs="Calibri"/>
                <w:color w:val="000000"/>
                <w:lang w:eastAsia="cs-CZ"/>
              </w:rPr>
              <w:t>Atrophy pattern: lower brainstem, substantia nigra, basal ganglia, cortical areas consistent with Braak hypothesis</w:t>
            </w:r>
          </w:p>
        </w:tc>
      </w:tr>
    </w:tbl>
    <w:p w:rsidR="00BF40B6" w:rsidRPr="006F3467" w:rsidRDefault="006F3467" w:rsidP="006F3467">
      <w:pPr>
        <w:ind w:left="-851"/>
        <w:rPr>
          <w:i/>
        </w:rPr>
      </w:pPr>
      <w:r w:rsidRPr="006F3467">
        <w:rPr>
          <w:i/>
        </w:rPr>
        <w:t>red: cross-sectional studies, green: longitudinal studies</w:t>
      </w:r>
    </w:p>
    <w:p w:rsidR="006F3467" w:rsidRPr="006F3467" w:rsidRDefault="006F3467" w:rsidP="006F3467">
      <w:pPr>
        <w:ind w:left="-851"/>
        <w:rPr>
          <w:b/>
        </w:rPr>
      </w:pPr>
      <w:r w:rsidRPr="006F3467">
        <w:rPr>
          <w:b/>
        </w:rPr>
        <w:lastRenderedPageBreak/>
        <w:t>Table S</w:t>
      </w:r>
      <w:r>
        <w:rPr>
          <w:b/>
        </w:rPr>
        <w:t>2</w:t>
      </w:r>
      <w:r w:rsidRPr="006F3467">
        <w:rPr>
          <w:b/>
        </w:rPr>
        <w:t>: Selected st</w:t>
      </w:r>
      <w:r>
        <w:rPr>
          <w:b/>
        </w:rPr>
        <w:t>ructural MRI studies regarding A</w:t>
      </w:r>
      <w:r w:rsidRPr="006F3467">
        <w:rPr>
          <w:b/>
        </w:rPr>
        <w:t>D since 2014</w:t>
      </w:r>
    </w:p>
    <w:tbl>
      <w:tblPr>
        <w:tblW w:w="15593" w:type="dxa"/>
        <w:tblInd w:w="-856" w:type="dxa"/>
        <w:tblLayout w:type="fixed"/>
        <w:tblCellMar>
          <w:left w:w="70" w:type="dxa"/>
          <w:right w:w="70" w:type="dxa"/>
        </w:tblCellMar>
        <w:tblLook w:val="04A0" w:firstRow="1" w:lastRow="0" w:firstColumn="1" w:lastColumn="0" w:noHBand="0" w:noVBand="1"/>
      </w:tblPr>
      <w:tblGrid>
        <w:gridCol w:w="1560"/>
        <w:gridCol w:w="1559"/>
        <w:gridCol w:w="1418"/>
        <w:gridCol w:w="2268"/>
        <w:gridCol w:w="8788"/>
      </w:tblGrid>
      <w:tr w:rsidR="00E84356" w:rsidRPr="00E84356" w:rsidTr="00C32CD2">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Study</w:t>
            </w:r>
          </w:p>
        </w:tc>
        <w:tc>
          <w:tcPr>
            <w:tcW w:w="1559" w:type="dxa"/>
            <w:tcBorders>
              <w:top w:val="single" w:sz="4" w:space="0" w:color="auto"/>
              <w:left w:val="nil"/>
              <w:bottom w:val="single" w:sz="4" w:space="0" w:color="auto"/>
              <w:right w:val="single" w:sz="4" w:space="0" w:color="auto"/>
            </w:tcBorders>
            <w:shd w:val="clear" w:color="auto" w:fill="auto"/>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Subjects</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Methods</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Outcomes</w:t>
            </w:r>
          </w:p>
        </w:tc>
        <w:tc>
          <w:tcPr>
            <w:tcW w:w="8788" w:type="dxa"/>
            <w:tcBorders>
              <w:top w:val="single" w:sz="4" w:space="0" w:color="auto"/>
              <w:left w:val="nil"/>
              <w:bottom w:val="single" w:sz="4" w:space="0" w:color="auto"/>
              <w:right w:val="single" w:sz="4" w:space="0" w:color="auto"/>
            </w:tcBorders>
            <w:shd w:val="clear" w:color="auto" w:fill="auto"/>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Main result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Blanc et al., 2016</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7 prodromal AD, 33 HC</w:t>
            </w:r>
          </w:p>
        </w:tc>
        <w:tc>
          <w:tcPr>
            <w:tcW w:w="141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VBM using SPM</w:t>
            </w:r>
          </w:p>
        </w:tc>
        <w:tc>
          <w:tcPr>
            <w:tcW w:w="226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GM volume: prodromal AD vs HC</w:t>
            </w:r>
          </w:p>
        </w:tc>
        <w:tc>
          <w:tcPr>
            <w:tcW w:w="878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rodromal AD vs HC: bilateral GM loss in the hippocampal, frontal, and middle temporal gyrus, and in the posterior and mid-cingulate region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Dicks et al., 2019</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00 preclinical AD, 288 prodromal AD, 135 AD dementia</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Regional AAL atlas GM volumes calculation using various softwares</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Evaluation of three models taking time, age or MMSE as predictor for change in GM volume using LME</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rodromal AD vs preclinical AD: similar atrophy patterns (modeled with time and age), steeper atrophy in the right inferior temporal gyrus (modeled with MMSE)</w:t>
            </w:r>
            <w:r w:rsidRPr="00E84356">
              <w:rPr>
                <w:rFonts w:ascii="Calibri" w:eastAsia="Times New Roman" w:hAnsi="Calibri" w:cs="Calibri"/>
                <w:color w:val="000000"/>
                <w:lang w:eastAsia="cs-CZ"/>
              </w:rPr>
              <w:br/>
              <w:t>AD dementia vs prodromal AD: faster atrophy mostly in temporal lobes (modeled with time), slower atrophy in mostly frontoparietal areas (modeled with age), less steep atrophy temporal areas (modeled with MMSE)</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Eckerstrom et al., 2018</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4 early onset AD, 39 late onset AD, 25 younger HC, 57 elder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and subcortical structures segmentation using Freesurfer</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Lobar and hippocampal volumes: early onset AD vs younger HC, late onset AD vs elder HC, early vs late onset AD</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Hippocampal atrophy is the most prominent feature of both early and late onset AD compared with HC</w:t>
            </w:r>
            <w:r w:rsidRPr="00E84356">
              <w:rPr>
                <w:rFonts w:ascii="Calibri" w:eastAsia="Times New Roman" w:hAnsi="Calibri" w:cs="Calibri"/>
                <w:color w:val="000000"/>
                <w:lang w:eastAsia="cs-CZ"/>
              </w:rPr>
              <w:br/>
              <w:t>No significant differences between early and late onset AD</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Fan et al., 2018</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6 AD, 25 aMCI, 39 HC</w:t>
            </w:r>
          </w:p>
        </w:tc>
        <w:tc>
          <w:tcPr>
            <w:tcW w:w="141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thickness evaluation using Freesurfer</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relations of cortical thickness with plasma levels of biomarkers and amyloid deposition (high - PiB+ group, low - PiB- group)</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Mean cortical thickness was positively correlated with the plasma Aβ</w:t>
            </w:r>
            <w:r w:rsidRPr="00E84356">
              <w:rPr>
                <w:rFonts w:ascii="Calibri" w:eastAsia="Times New Roman" w:hAnsi="Calibri" w:cs="Calibri"/>
                <w:color w:val="000000"/>
                <w:vertAlign w:val="subscript"/>
                <w:lang w:eastAsia="cs-CZ"/>
              </w:rPr>
              <w:t>40</w:t>
            </w:r>
            <w:r w:rsidRPr="00E84356">
              <w:rPr>
                <w:rFonts w:ascii="Calibri" w:eastAsia="Times New Roman" w:hAnsi="Calibri" w:cs="Calibri"/>
                <w:color w:val="000000"/>
                <w:lang w:eastAsia="cs-CZ"/>
              </w:rPr>
              <w:t>, and negatively correlated with the plasma tau level in both PiB+ and PiB- group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Fiford et al., 2018</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53 AD, 339 MCI, 191 HC</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Voxel-wise statistics on volume-change data using SPM</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Group differences in age-atrophy relationship</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Younger AD had faster atrophy rates in the bilateral precuneus, parietal and superior temporal lobe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Firth et al., 2019</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17 posterior cortical atrophy AD, 106 typical AD, 138 HC</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nstruction of longitudinal trajectories of regional brain volumes</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mparison of the order in which regional brain volumes become abnormal within groups (using up to 6 annual assessments)</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osterior cortical atrophy AD: early occipital and parietal atrophy and ventricular expansion, earlier visuospatial functions decline</w:t>
            </w:r>
            <w:r w:rsidRPr="00E84356">
              <w:rPr>
                <w:rFonts w:ascii="Calibri" w:eastAsia="Times New Roman" w:hAnsi="Calibri" w:cs="Calibri"/>
                <w:color w:val="000000"/>
                <w:lang w:eastAsia="cs-CZ"/>
              </w:rPr>
              <w:br/>
              <w:t>Typical AD: early hippocampal atrophy, with subsequent higher rates of temporal atrophy and ventricular expansion, earlier working memory decline</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Gispert et al.,  2015</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1 AD, 28 MCI due to AD, 18 preclinical AD, 62 HC</w:t>
            </w:r>
          </w:p>
        </w:tc>
        <w:tc>
          <w:tcPr>
            <w:tcW w:w="141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VBM using SPM and VBM8 toolbox</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D-CSF index association to brain atrophy, identification of volumetric differences associated to APOE4</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The atrophy pattern associated with the AD-CSF index was highly symmetrical and correspondended linearly with the typical AD signature</w:t>
            </w:r>
            <w:r w:rsidRPr="00E84356">
              <w:rPr>
                <w:rFonts w:ascii="Calibri" w:eastAsia="Times New Roman" w:hAnsi="Calibri" w:cs="Calibri"/>
                <w:color w:val="000000"/>
                <w:lang w:eastAsia="cs-CZ"/>
              </w:rPr>
              <w:br/>
              <w:t>The bilateral parahippocampal cortices and a parietotemporal region extending from the middle temporal to the supramarginal gyrus presented nonlinear relationship to the AD-CSF index an initial increase in volume, which later reverted</w:t>
            </w:r>
            <w:r w:rsidRPr="00E84356">
              <w:rPr>
                <w:rFonts w:ascii="Calibri" w:eastAsia="Times New Roman" w:hAnsi="Calibri" w:cs="Calibri"/>
                <w:color w:val="000000"/>
                <w:lang w:eastAsia="cs-CZ"/>
              </w:rPr>
              <w:br/>
              <w:t>APOE4 carriers showed steeper hippocampal volume reductions with AD progression</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Hwang et al., 2016</w:t>
            </w:r>
          </w:p>
        </w:tc>
        <w:tc>
          <w:tcPr>
            <w:tcW w:w="1559"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77 AD, 42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 xml:space="preserve">Cortex surface reconstruction using various algorithms and cortical thickness evaluation </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Identification of 3 cortical thinning patterns, PET and CSF analyse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Medial temporal: bilateral medial temporal lobes atrophy, more glucose hypometabolism in the left hippocampus and bilateral frontal cortices and less performance in memory tests</w:t>
            </w:r>
            <w:r w:rsidRPr="00E84356">
              <w:rPr>
                <w:rFonts w:ascii="Calibri" w:eastAsia="Times New Roman" w:hAnsi="Calibri" w:cs="Calibri"/>
                <w:color w:val="000000"/>
                <w:lang w:eastAsia="cs-CZ"/>
              </w:rPr>
              <w:br/>
              <w:t>Diffuse: atrophy in nearly all association cortical areas</w:t>
            </w:r>
            <w:r w:rsidRPr="00E84356">
              <w:rPr>
                <w:rFonts w:ascii="Calibri" w:eastAsia="Times New Roman" w:hAnsi="Calibri" w:cs="Calibri"/>
                <w:color w:val="000000"/>
                <w:lang w:eastAsia="cs-CZ"/>
              </w:rPr>
              <w:br/>
              <w:t>Parietal dominant: bilateral parietal lobes and some bilateral occipital lobes, youngest, represented more glucose hypometabolism in the parietal and occipital cortices and marked amyloid-beta accumulation in most brain region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Joko et al., 2016</w:t>
            </w:r>
          </w:p>
        </w:tc>
        <w:tc>
          <w:tcPr>
            <w:tcW w:w="1559"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58 AD, 33 aMCI, 22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hippocampal atrophy index calculation using coronal slices perpendicular to the hippocampus longitudinal axis</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Hippocampal atrophy index: differences between group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Overall trend in the corrected volumes of hippocampus AD&lt;aMCI&lt;HC</w:t>
            </w:r>
            <w:r w:rsidRPr="00E84356">
              <w:rPr>
                <w:rFonts w:ascii="Calibri" w:eastAsia="Times New Roman" w:hAnsi="Calibri" w:cs="Calibri"/>
                <w:color w:val="000000"/>
                <w:lang w:eastAsia="cs-CZ"/>
              </w:rPr>
              <w:br/>
              <w:t>Atrophy in all slices in AD, atrophy centered on the hippocampal head in aMCI</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Kalin et al., 2017</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3 aMCI (non-converters), 10 MCI (converters), 23 HC</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Subcortical structures and hippocampus segmentation, striatal and thalamic shape analysis; cortical thickness evaluation using CIVET</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Differences between groups, ROC analysis for subcortical shape alterations</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MCI (non-converters) vs HC: bilateral striatal volume reductions</w:t>
            </w:r>
            <w:r w:rsidRPr="00E84356">
              <w:rPr>
                <w:rFonts w:ascii="Calibri" w:eastAsia="Times New Roman" w:hAnsi="Calibri" w:cs="Calibri"/>
                <w:color w:val="000000"/>
                <w:lang w:eastAsia="cs-CZ"/>
              </w:rPr>
              <w:br/>
              <w:t>aMCI (converters) vs HC: shape alterations in striatal and thalamic regions, left hemispheric morphometric changes - cortical thinning in medial temporal regions, hippocampal total and subfield atrophy at baseline with progression to similar right hemispheric alterations at time of conversion</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Kate et al., 2018</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99 AD (discovery data), 181 AD and 227 AD (validation datasets)</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luster analysis using 1024 subcortical and cortical GM segmentations</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Four atrophy subtypes identification and description</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Subtype 1: medial-temporal predominant atrophy, worst memory and language functions, older age, lowest CSF tau levels and highest amount of vascular lesions</w:t>
            </w:r>
            <w:r w:rsidRPr="00E84356">
              <w:rPr>
                <w:rFonts w:ascii="Calibri" w:eastAsia="Times New Roman" w:hAnsi="Calibri" w:cs="Calibri"/>
                <w:color w:val="000000"/>
                <w:lang w:eastAsia="cs-CZ"/>
              </w:rPr>
              <w:br/>
              <w:t>Subtype 2: parieto-occipital atrophy, poor executive/attention and visuospatial functions and high CSF tau</w:t>
            </w:r>
            <w:r w:rsidRPr="00E84356">
              <w:rPr>
                <w:rFonts w:ascii="Calibri" w:eastAsia="Times New Roman" w:hAnsi="Calibri" w:cs="Calibri"/>
                <w:color w:val="000000"/>
                <w:lang w:eastAsia="cs-CZ"/>
              </w:rPr>
              <w:br/>
              <w:t>Subtype 3: mild atrophy, best cognitive performance, young age, highest CSF tau levels</w:t>
            </w:r>
            <w:r w:rsidRPr="00E84356">
              <w:rPr>
                <w:rFonts w:ascii="Calibri" w:eastAsia="Times New Roman" w:hAnsi="Calibri" w:cs="Calibri"/>
                <w:color w:val="000000"/>
                <w:lang w:eastAsia="cs-CZ"/>
              </w:rPr>
              <w:br/>
              <w:t>Subtype 4: diffuse cortical atrophy, intermediate feature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Kunst et al., 2018</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2 AD, 27 aMCI, 58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VBM using SPM, SoBM, cortical thickness evaluation using Freesurfer</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Differences between groups, correlations with cognitive score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D vs aMCI/HC: major hippocampal and temporal lobe atrophy and to some extent occipital atrophy</w:t>
            </w:r>
            <w:r w:rsidRPr="00E84356">
              <w:rPr>
                <w:rFonts w:ascii="Calibri" w:eastAsia="Times New Roman" w:hAnsi="Calibri" w:cs="Calibri"/>
                <w:color w:val="000000"/>
                <w:lang w:eastAsia="cs-CZ"/>
              </w:rPr>
              <w:br/>
              <w:t>aMCI vs HC: GM atrophy in the anterior and posterior cingulate, temporo-fronto-parietal component and in the posterior cortical regions and frontal region</w:t>
            </w:r>
            <w:r w:rsidRPr="00E84356">
              <w:rPr>
                <w:rFonts w:ascii="Calibri" w:eastAsia="Times New Roman" w:hAnsi="Calibri" w:cs="Calibri"/>
                <w:color w:val="000000"/>
                <w:lang w:eastAsia="cs-CZ"/>
              </w:rPr>
              <w:br/>
              <w:t>Correlations with cognitive deficits only in the AD group</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Lee et al., 2019</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874 subjective memory impairment (SMI), 954 aMCI, 847 AD, 2823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 xml:space="preserve">Cortex surface reconstruction using various algorithms and cortical thickness evaluation </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Differences between group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D continuum patients: relatively preserved precuneus and inferior temporal regions, decreased cortical thickness in the perisylvian region, widespread cortical thinning including precuneus and inferior temporal regions in the late-stage aMCI and AD</w:t>
            </w:r>
            <w:r w:rsidRPr="00E84356">
              <w:rPr>
                <w:rFonts w:ascii="Calibri" w:eastAsia="Times New Roman" w:hAnsi="Calibri" w:cs="Calibri"/>
                <w:color w:val="000000"/>
                <w:lang w:eastAsia="cs-CZ"/>
              </w:rPr>
              <w:br/>
              <w:t>AD continuum patients aged over 80 years: prominent cortical thinning in the medial temporal region with relative sparing of precuneu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Ma et al., 2016</w:t>
            </w:r>
          </w:p>
        </w:tc>
        <w:tc>
          <w:tcPr>
            <w:tcW w:w="1559"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5 AD, 23 MCI, 51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VBM and cortical thickness evaluation</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GM volume and cortical thickness: AD vs MCI</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D vs normal controls: obvious GM volume loss and cortical thinning in the right hippocampus and entorhinal cortex</w:t>
            </w:r>
            <w:r w:rsidRPr="00E84356">
              <w:rPr>
                <w:rFonts w:ascii="Calibri" w:eastAsia="Times New Roman" w:hAnsi="Calibri" w:cs="Calibri"/>
                <w:color w:val="000000"/>
                <w:lang w:eastAsia="cs-CZ"/>
              </w:rPr>
              <w:br/>
              <w:t>MCI vs normal controls: GM volume decline in bilateral hippocampus and right entorhinal cortex</w:t>
            </w:r>
            <w:r w:rsidRPr="00E84356">
              <w:rPr>
                <w:rFonts w:ascii="Calibri" w:eastAsia="Times New Roman" w:hAnsi="Calibri" w:cs="Calibri"/>
                <w:color w:val="000000"/>
                <w:lang w:eastAsia="cs-CZ"/>
              </w:rPr>
              <w:br/>
              <w:t>HC vs normal controls: slight cortical thinning</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Mak et al., 2015</w:t>
            </w:r>
          </w:p>
        </w:tc>
        <w:tc>
          <w:tcPr>
            <w:tcW w:w="1559" w:type="dxa"/>
            <w:tcBorders>
              <w:top w:val="nil"/>
              <w:left w:val="nil"/>
              <w:bottom w:val="single" w:sz="4" w:space="0" w:color="auto"/>
              <w:right w:val="single" w:sz="4" w:space="0" w:color="auto"/>
            </w:tcBorders>
            <w:shd w:val="clear" w:color="000000" w:fill="A9D08E"/>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3 AD, 33 HC</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thickness evaluation using longitudinal Freesurfer pipeline</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ercent change of cortical thickness, difference in subcortical structures volume (after 1 year): AD vs HC</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D vs HC: hippocampal atrophy, lateral ventricular expansion</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Ossenkoppele et al., 2015</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53 early onset AD, 42 late onset AD</w:t>
            </w:r>
          </w:p>
        </w:tc>
        <w:tc>
          <w:tcPr>
            <w:tcW w:w="141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VBM using SPM and VBM8 toolbox</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ssociations between CSF biomarkers and brain atrophy in each AD variant</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Relationship between lower CSF-Aβ42 and syndrome specific atrophy including precuneus, posterior cingulate and medial temporal lobe in early onset AD, and medial temporal lobe, thalamus and temporal pole in late onset AD</w:t>
            </w:r>
            <w:r w:rsidRPr="00E84356">
              <w:rPr>
                <w:rFonts w:ascii="Calibri" w:eastAsia="Times New Roman" w:hAnsi="Calibri" w:cs="Calibri"/>
                <w:color w:val="000000"/>
                <w:lang w:eastAsia="cs-CZ"/>
              </w:rPr>
              <w:br/>
              <w:t>CSF-tau was not related to GM atrophy in any group</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Ossenkoppele et al., 2019</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33 preclinical AD, 25 prodromal AD, 48 probable AD dementia</w:t>
            </w:r>
          </w:p>
        </w:tc>
        <w:tc>
          <w:tcPr>
            <w:tcW w:w="141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thickness evaluation using Freesurfer</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Differences between groups, correlations with cognitive score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mbined prodromal AD and AD dementia group: both increased [</w:t>
            </w:r>
            <w:r w:rsidRPr="00E84356">
              <w:rPr>
                <w:rFonts w:ascii="Calibri" w:eastAsia="Times New Roman" w:hAnsi="Calibri" w:cs="Calibri"/>
                <w:color w:val="000000"/>
                <w:vertAlign w:val="superscript"/>
                <w:lang w:eastAsia="cs-CZ"/>
              </w:rPr>
              <w:t>18</w:t>
            </w:r>
            <w:r w:rsidRPr="00E84356">
              <w:rPr>
                <w:rFonts w:ascii="Calibri" w:eastAsia="Times New Roman" w:hAnsi="Calibri" w:cs="Calibri"/>
                <w:color w:val="000000"/>
                <w:lang w:eastAsia="cs-CZ"/>
              </w:rPr>
              <w:t xml:space="preserve">F] flortaucipir uptake and reduced cortical thickness associated with worse performance on a variety of neuropsychological tests, the strongest effects were found in the lateral and medial parietal cortex and lateral temporal cortex </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ark et al., 2017</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25 AD, 320 HC (discovery data), 131 AD, 158 HC (validation dataset)</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luster analysis utilizing graph theory</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Three AD atrophy subtypes identification and description</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arietal predominant subtype: worst clinical presentation troughout the cognitive domains</w:t>
            </w:r>
            <w:r w:rsidRPr="00E84356">
              <w:rPr>
                <w:rFonts w:ascii="Calibri" w:eastAsia="Times New Roman" w:hAnsi="Calibri" w:cs="Calibri"/>
                <w:color w:val="000000"/>
                <w:lang w:eastAsia="cs-CZ"/>
              </w:rPr>
              <w:br/>
              <w:t>Medial temporal-predominant subtype: mild clinical presentation troughout the cognitive domains, more impaired language and executive function compared to the diffuse atrophy subtype</w:t>
            </w:r>
            <w:r w:rsidRPr="00E84356">
              <w:rPr>
                <w:rFonts w:ascii="Calibri" w:eastAsia="Times New Roman" w:hAnsi="Calibri" w:cs="Calibri"/>
                <w:color w:val="000000"/>
                <w:lang w:eastAsia="cs-CZ"/>
              </w:rPr>
              <w:br/>
              <w:t>Diffuse atrophy subtype: mild clinical presentation troughout the cognitive domain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errson et al., 2017</w:t>
            </w:r>
          </w:p>
        </w:tc>
        <w:tc>
          <w:tcPr>
            <w:tcW w:w="1559"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23 mild AD</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erebral atrophy evaluation by neuroradiologist</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ategorization of AD into three known subtypes, differences in cognitive scores, clinical features and progression rate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Typical AD (48%), limbic-predominant AD (24%), hippocampal-sparing AD (15%), minimal atrophy AD (13%) no differences between subtypes regarding cognitive tests results or progression rates</w:t>
            </w:r>
            <w:r w:rsidRPr="00E84356">
              <w:rPr>
                <w:rFonts w:ascii="Calibri" w:eastAsia="Times New Roman" w:hAnsi="Calibri" w:cs="Calibri"/>
                <w:color w:val="000000"/>
                <w:lang w:eastAsia="cs-CZ"/>
              </w:rPr>
              <w:br/>
              <w:t>Patients in the minimal-atrophy group were less educated, had a lower baseline CDR sum of boxes score and had higher levels of amyloid β in CSF</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Pettigrew et al., 2017</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32 HC at baseline, 48 developed MCI or dementia</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thickness evaluation using Freesurfer</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ssessing association between cortical thickness of "AD vulnerable" regions and cognitive reserve composite score</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gnitive reserve and cortical thickness were each independently associated with risk of clinical symptom onset within 7 years of baseline</w:t>
            </w:r>
            <w:r w:rsidRPr="00E84356">
              <w:rPr>
                <w:rFonts w:ascii="Calibri" w:eastAsia="Times New Roman" w:hAnsi="Calibri" w:cs="Calibri"/>
                <w:color w:val="000000"/>
                <w:lang w:eastAsia="cs-CZ"/>
              </w:rPr>
              <w:br/>
              <w:t>Interaction between cognitive reserve and mean cortical thickness for risk of progression more than 7 years from baseline</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izzi et al., 2016</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9 DLB, 15 AD, 19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Subcortical structures and hippocampus segmentation and cortical thickness evaluation using Freesurfer</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Differences between groups in total hippocampal volume, hippocampal subfields volume and extrahippocampal structures thickness, correlations with clinical outcome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nu ammonis and subiculum bilaterally damaged in AD and preserved in DLB</w:t>
            </w:r>
            <w:r w:rsidRPr="00E84356">
              <w:rPr>
                <w:rFonts w:ascii="Calibri" w:eastAsia="Times New Roman" w:hAnsi="Calibri" w:cs="Calibri"/>
                <w:color w:val="000000"/>
                <w:lang w:eastAsia="cs-CZ"/>
              </w:rPr>
              <w:br/>
              <w:t>Perirhinal cortex and parahippocampus damaged in DLB, but not in AD</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oulakis et al., 2018</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99 AD</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luster analysis using 148 cortical and 14 subcortical Freesurfer segmentations</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Five AD atrophy subtypes identification and description</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 typical subtypes: Minimal atrophy, Limbic predominant, Hippocampal sparing, 3 atypical subtypes: Diffuse 1 and Diffuse 2</w:t>
            </w:r>
            <w:r w:rsidRPr="00E84356">
              <w:rPr>
                <w:rFonts w:ascii="Calibri" w:eastAsia="Times New Roman" w:hAnsi="Calibri" w:cs="Calibri"/>
                <w:color w:val="000000"/>
                <w:lang w:eastAsia="cs-CZ"/>
              </w:rPr>
              <w:br/>
              <w:t>Hippocampal sparing and typical AD subtypes - worse clinical progression in visuospatial, memory and executive cognitive function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Racine et al., 2018</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49 MCI (discovery sample, 167 MCI (validation sample)</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thickness estimation in 9 AD cortical signature ROIs</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 xml:space="preserve">Personalized AD cortical thickness index calculation (pADi), cut-point identification, pADi+ and pADi- group description </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83% of pADi+ in the validation sample were AD CSF biomarker positive and pADi+ (63%) were more likely to progress to AD dementia after 1 and 3 year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Risacher et al., 2017</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29 AD</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and subcortical structrures volumes extraction using Freesurfer, hippocampal volume to cortical volume ratio  calculation</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Three AD subtypes identification: hippocampal sparing, typical AD, limbic predominant; HV:CTV and its relationship to clinical variables assessment</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Hippocampal sparing subtype: more AD-like hypometabolism on FDG-PET and poorer baseline executive function, faster subsequent clinical decline in certain scores</w:t>
            </w:r>
            <w:r w:rsidRPr="00E84356">
              <w:rPr>
                <w:rFonts w:ascii="Calibri" w:eastAsia="Times New Roman" w:hAnsi="Calibri" w:cs="Calibri"/>
                <w:color w:val="000000"/>
                <w:lang w:eastAsia="cs-CZ"/>
              </w:rPr>
              <w:br/>
              <w:t>Larger HV:CTV ratio associated with poorer baseline executive function and a faster slope of decline in certain scores (driven rather by cortical atrophy</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Tijms et al., 2018</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160 abnormal amyloid MCI, 62 abnormal amyloid HC with subjective cognitive decline</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GM network analysis, Cox proportional hazard models</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mparison between subjects who remained stable and those who showed clinical progression</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fter a median time of 2.2 years, 122 subjects showed clinical progression</w:t>
            </w:r>
            <w:r w:rsidRPr="00E84356">
              <w:rPr>
                <w:rFonts w:ascii="Calibri" w:eastAsia="Times New Roman" w:hAnsi="Calibri" w:cs="Calibri"/>
                <w:color w:val="000000"/>
                <w:lang w:eastAsia="cs-CZ"/>
              </w:rPr>
              <w:br/>
              <w:t>Lower network parameter values were associated with increased risk for progression, with the strongest hazard ratio of 0.29 for clustering</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Toniolo et al., 2018</w:t>
            </w:r>
          </w:p>
        </w:tc>
        <w:tc>
          <w:tcPr>
            <w:tcW w:w="1559"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53 AD, 62 aMCI, 34 HC</w:t>
            </w:r>
          </w:p>
        </w:tc>
        <w:tc>
          <w:tcPr>
            <w:tcW w:w="141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erebellum GM VBM using SUIT and SPM</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Differences between groups in regional cerebellar GM volume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Progression of cerebellar GM volume changes throughout a continuous spectrum from early to late clinical stages of AD</w:t>
            </w:r>
            <w:r w:rsidRPr="00E84356">
              <w:rPr>
                <w:rFonts w:ascii="Calibri" w:eastAsia="Times New Roman" w:hAnsi="Calibri" w:cs="Calibri"/>
                <w:color w:val="000000"/>
                <w:lang w:eastAsia="cs-CZ"/>
              </w:rPr>
              <w:br/>
              <w:t>Vermis and paravermian areas of the anterior and posterior lobes are involved since aMCI stage with a later involvement of the hemispheric part of the posterior lobes and Crus I in AD dementia patients only</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Vuksanovic et al., 2018</w:t>
            </w:r>
          </w:p>
        </w:tc>
        <w:tc>
          <w:tcPr>
            <w:tcW w:w="1559"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13 AD, 202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thickness and surface area in 68 cortical regions evaluated using Freesurfer</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Network analysis using cortical thickness and surface area measures and comparison between group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The changes from normal are global in character and are not restricted to fronto-temporal and temporo-parietal lobes in AD</w:t>
            </w:r>
            <w:r w:rsidRPr="00E84356">
              <w:rPr>
                <w:rFonts w:ascii="Calibri" w:eastAsia="Times New Roman" w:hAnsi="Calibri" w:cs="Calibri"/>
                <w:color w:val="000000"/>
                <w:lang w:eastAsia="cs-CZ"/>
              </w:rPr>
              <w:br/>
              <w:t>Coordinated increases in CT and SA that may compensate for corresponding impairment in functionally linked nodes</w:t>
            </w:r>
            <w:r w:rsidRPr="00E84356">
              <w:rPr>
                <w:rFonts w:ascii="Calibri" w:eastAsia="Times New Roman" w:hAnsi="Calibri" w:cs="Calibri"/>
                <w:color w:val="000000"/>
                <w:lang w:eastAsia="cs-CZ"/>
              </w:rPr>
              <w:br/>
              <w:t>The differences were more pronounced in the surface area network in AD</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Wang et al., 2018</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93 mutation carriers, 188 mutation noncarriers</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and subcortical structures segmentation using Freesurfer</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gnition rate of change prediction</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Baseline MRI hippocampus volume and its rate of change significantly associated with the change in cognition in mutation carrier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Weston et al., 2016</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20 symptomatic FAD, 23 pre-symptomatic FAD, 42 HC</w:t>
            </w:r>
          </w:p>
        </w:tc>
        <w:tc>
          <w:tcPr>
            <w:tcW w:w="141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thickness evaluation using longitudinal Freesurfer pipeline</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Identification of cortical thinning signature from symptomatic FAD, prediction of thinning rate and evaluation of differences in cortical thickness between mutation carriers and HC</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rtical signature: entorhinal cortex, inferior parietal cortex, precuneus, superior parietal cortex, superior frontal cortex and supramarginal gyrus</w:t>
            </w:r>
            <w:r w:rsidRPr="00E84356">
              <w:rPr>
                <w:rFonts w:ascii="Calibri" w:eastAsia="Times New Roman" w:hAnsi="Calibri" w:cs="Calibri"/>
                <w:color w:val="000000"/>
                <w:lang w:eastAsia="cs-CZ"/>
              </w:rPr>
              <w:br/>
              <w:t>Significant differences in mean cortical signature thickness between mutation carriers and HC 3 years before predicted symptom onset</w:t>
            </w:r>
            <w:r w:rsidRPr="00E84356">
              <w:rPr>
                <w:rFonts w:ascii="Calibri" w:eastAsia="Times New Roman" w:hAnsi="Calibri" w:cs="Calibri"/>
                <w:color w:val="000000"/>
                <w:lang w:eastAsia="cs-CZ"/>
              </w:rPr>
              <w:br/>
              <w:t>The earliest significant difference detectable 4 years preonset in the precuneus</w:t>
            </w:r>
            <w:r w:rsidRPr="00E84356">
              <w:rPr>
                <w:rFonts w:ascii="Calibri" w:eastAsia="Times New Roman" w:hAnsi="Calibri" w:cs="Calibri"/>
                <w:color w:val="000000"/>
                <w:lang w:eastAsia="cs-CZ"/>
              </w:rPr>
              <w:br/>
              <w:t>Baseline mean signature thickness predicted rate of subsequent thinning and correlated with presymptomatic cognitive change</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Whitwell et al., 2019</w:t>
            </w:r>
          </w:p>
        </w:tc>
        <w:tc>
          <w:tcPr>
            <w:tcW w:w="1559"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42 atypical AD</w:t>
            </w:r>
          </w:p>
        </w:tc>
        <w:tc>
          <w:tcPr>
            <w:tcW w:w="141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Volumes calculation of selected ROIs</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Finding associations between age and region volumes</w:t>
            </w:r>
          </w:p>
        </w:tc>
        <w:tc>
          <w:tcPr>
            <w:tcW w:w="8788" w:type="dxa"/>
            <w:tcBorders>
              <w:top w:val="nil"/>
              <w:left w:val="nil"/>
              <w:bottom w:val="single" w:sz="4" w:space="0" w:color="auto"/>
              <w:right w:val="single" w:sz="4" w:space="0" w:color="auto"/>
            </w:tcBorders>
            <w:shd w:val="clear" w:color="000000" w:fill="C65911"/>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Younger age associated with smaller parietal and lateral temporal volumes</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Yi et al., 2016</w:t>
            </w:r>
          </w:p>
        </w:tc>
        <w:tc>
          <w:tcPr>
            <w:tcW w:w="1559"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391 AD, 201 MCI (35 progressive MCI, 160 stable MCI), 181 HC</w:t>
            </w:r>
          </w:p>
        </w:tc>
        <w:tc>
          <w:tcPr>
            <w:tcW w:w="1418" w:type="dxa"/>
            <w:tcBorders>
              <w:top w:val="nil"/>
              <w:left w:val="nil"/>
              <w:bottom w:val="single" w:sz="4" w:space="0" w:color="auto"/>
              <w:right w:val="single" w:sz="4" w:space="0" w:color="auto"/>
            </w:tcBorders>
            <w:shd w:val="clear" w:color="000000" w:fill="A9D08E"/>
            <w:noWrap/>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Subcortical structures segmentation using FSL</w:t>
            </w:r>
          </w:p>
        </w:tc>
        <w:tc>
          <w:tcPr>
            <w:tcW w:w="226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omparison between groups, progression to AD hazard ratio calculation</w:t>
            </w:r>
          </w:p>
        </w:tc>
        <w:tc>
          <w:tcPr>
            <w:tcW w:w="8788" w:type="dxa"/>
            <w:tcBorders>
              <w:top w:val="nil"/>
              <w:left w:val="nil"/>
              <w:bottom w:val="single" w:sz="4" w:space="0" w:color="auto"/>
              <w:right w:val="single" w:sz="4" w:space="0" w:color="auto"/>
            </w:tcBorders>
            <w:shd w:val="clear" w:color="000000" w:fill="A9D08E"/>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AD vs HC: all structures except the globus pallidus smaller</w:t>
            </w:r>
            <w:r w:rsidRPr="00E84356">
              <w:rPr>
                <w:rFonts w:ascii="Calibri" w:eastAsia="Times New Roman" w:hAnsi="Calibri" w:cs="Calibri"/>
                <w:color w:val="000000"/>
                <w:lang w:eastAsia="cs-CZ"/>
              </w:rPr>
              <w:br/>
              <w:t>MCI vs HC: amygdala, thalamus, putamen, nucleus accumbens and hippocampus smaller</w:t>
            </w:r>
            <w:r w:rsidRPr="00E84356">
              <w:rPr>
                <w:rFonts w:ascii="Calibri" w:eastAsia="Times New Roman" w:hAnsi="Calibri" w:cs="Calibri"/>
                <w:color w:val="000000"/>
                <w:lang w:eastAsia="cs-CZ"/>
              </w:rPr>
              <w:br/>
              <w:t>All subcortical structures except the globus pallidus showed a positive correlation with cognitive function (MMSE)</w:t>
            </w:r>
            <w:r w:rsidRPr="00E84356">
              <w:rPr>
                <w:rFonts w:ascii="Calibri" w:eastAsia="Times New Roman" w:hAnsi="Calibri" w:cs="Calibri"/>
                <w:color w:val="000000"/>
                <w:lang w:eastAsia="cs-CZ"/>
              </w:rPr>
              <w:br/>
              <w:t>Smaller volumes of the hippocampus and nucleus accumbens were associated with increased risk of progression from MCI to AD</w:t>
            </w:r>
          </w:p>
        </w:tc>
      </w:tr>
      <w:tr w:rsidR="00C32CD2" w:rsidRPr="00E84356" w:rsidTr="00C32CD2">
        <w:trPr>
          <w:trHeight w:val="2850"/>
        </w:trPr>
        <w:tc>
          <w:tcPr>
            <w:tcW w:w="1560" w:type="dxa"/>
            <w:tcBorders>
              <w:top w:val="nil"/>
              <w:left w:val="single" w:sz="4" w:space="0" w:color="auto"/>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lastRenderedPageBreak/>
              <w:t>Zhao et al., 2019</w:t>
            </w:r>
          </w:p>
        </w:tc>
        <w:tc>
          <w:tcPr>
            <w:tcW w:w="1559"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41 AD, 43 aMCI, 35 SCD, 42 HC</w:t>
            </w:r>
          </w:p>
        </w:tc>
        <w:tc>
          <w:tcPr>
            <w:tcW w:w="141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Whole hippocampus and hippocampal subfields segmentation using Freesurfer</w:t>
            </w:r>
          </w:p>
        </w:tc>
        <w:tc>
          <w:tcPr>
            <w:tcW w:w="226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Differences between groups, correlations with cognitive scores</w:t>
            </w:r>
          </w:p>
        </w:tc>
        <w:tc>
          <w:tcPr>
            <w:tcW w:w="8788" w:type="dxa"/>
            <w:tcBorders>
              <w:top w:val="nil"/>
              <w:left w:val="nil"/>
              <w:bottom w:val="single" w:sz="4" w:space="0" w:color="auto"/>
              <w:right w:val="single" w:sz="4" w:space="0" w:color="auto"/>
            </w:tcBorders>
            <w:shd w:val="clear" w:color="000000" w:fill="C65911"/>
            <w:vAlign w:val="bottom"/>
            <w:hideMark/>
          </w:tcPr>
          <w:p w:rsidR="00E84356" w:rsidRPr="00E84356" w:rsidRDefault="00E84356" w:rsidP="00E84356">
            <w:pPr>
              <w:spacing w:after="0" w:line="240" w:lineRule="auto"/>
              <w:rPr>
                <w:rFonts w:ascii="Calibri" w:eastAsia="Times New Roman" w:hAnsi="Calibri" w:cs="Calibri"/>
                <w:color w:val="000000"/>
                <w:lang w:eastAsia="cs-CZ"/>
              </w:rPr>
            </w:pPr>
            <w:r w:rsidRPr="00E84356">
              <w:rPr>
                <w:rFonts w:ascii="Calibri" w:eastAsia="Times New Roman" w:hAnsi="Calibri" w:cs="Calibri"/>
                <w:color w:val="000000"/>
                <w:lang w:eastAsia="cs-CZ"/>
              </w:rPr>
              <w:t>CA1, subiculum, presubiculum, molecular layer and fimbria showed the trend toward  sigificant volume reduction among four groups with the progression of AD</w:t>
            </w:r>
            <w:r w:rsidRPr="00E84356">
              <w:rPr>
                <w:rFonts w:ascii="Calibri" w:eastAsia="Times New Roman" w:hAnsi="Calibri" w:cs="Calibri"/>
                <w:color w:val="000000"/>
                <w:lang w:eastAsia="cs-CZ"/>
              </w:rPr>
              <w:br/>
              <w:t>Volume of left subiculum correlated with performance across AVLT measures</w:t>
            </w:r>
          </w:p>
        </w:tc>
      </w:tr>
    </w:tbl>
    <w:p w:rsidR="006F3467" w:rsidRPr="006F3467" w:rsidRDefault="006F3467" w:rsidP="006F3467">
      <w:pPr>
        <w:ind w:left="-851"/>
        <w:rPr>
          <w:i/>
        </w:rPr>
      </w:pPr>
      <w:r w:rsidRPr="006F3467">
        <w:rPr>
          <w:i/>
        </w:rPr>
        <w:t>red: cross-sectional studies, green: longitudinal studies</w:t>
      </w:r>
    </w:p>
    <w:p w:rsidR="00571EBA" w:rsidRDefault="00571EBA" w:rsidP="00C3698E"/>
    <w:p w:rsidR="00571EBA" w:rsidRDefault="00571EBA" w:rsidP="00C3698E"/>
    <w:p w:rsidR="00571EBA" w:rsidRDefault="00571EBA" w:rsidP="00C3698E"/>
    <w:p w:rsidR="00571EBA" w:rsidRDefault="00571EBA" w:rsidP="00C3698E"/>
    <w:p w:rsidR="00571EBA" w:rsidRDefault="00571EBA" w:rsidP="00C3698E">
      <w:bookmarkStart w:id="0" w:name="_GoBack"/>
      <w:bookmarkEnd w:id="0"/>
    </w:p>
    <w:sectPr w:rsidR="00571EBA" w:rsidSect="00C369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05CD"/>
    <w:rsid w:val="00571EBA"/>
    <w:rsid w:val="005B4E8B"/>
    <w:rsid w:val="006F3467"/>
    <w:rsid w:val="00B721F4"/>
    <w:rsid w:val="00BD05CD"/>
    <w:rsid w:val="00BF40B6"/>
    <w:rsid w:val="00C32CD2"/>
    <w:rsid w:val="00C3698E"/>
    <w:rsid w:val="00E84356"/>
    <w:rsid w:val="00FB0891"/>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FF5C1"/>
  <w15:chartTrackingRefBased/>
  <w15:docId w15:val="{6638F207-0DBC-4650-8657-4C8A3E0F9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074894">
      <w:bodyDiv w:val="1"/>
      <w:marLeft w:val="0"/>
      <w:marRight w:val="0"/>
      <w:marTop w:val="0"/>
      <w:marBottom w:val="0"/>
      <w:divBdr>
        <w:top w:val="none" w:sz="0" w:space="0" w:color="auto"/>
        <w:left w:val="none" w:sz="0" w:space="0" w:color="auto"/>
        <w:bottom w:val="none" w:sz="0" w:space="0" w:color="auto"/>
        <w:right w:val="none" w:sz="0" w:space="0" w:color="auto"/>
      </w:divBdr>
    </w:div>
    <w:div w:id="684212222">
      <w:bodyDiv w:val="1"/>
      <w:marLeft w:val="0"/>
      <w:marRight w:val="0"/>
      <w:marTop w:val="0"/>
      <w:marBottom w:val="0"/>
      <w:divBdr>
        <w:top w:val="none" w:sz="0" w:space="0" w:color="auto"/>
        <w:left w:val="none" w:sz="0" w:space="0" w:color="auto"/>
        <w:bottom w:val="none" w:sz="0" w:space="0" w:color="auto"/>
        <w:right w:val="none" w:sz="0" w:space="0" w:color="auto"/>
      </w:divBdr>
    </w:div>
    <w:div w:id="1224099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4</Pages>
  <Words>4897</Words>
  <Characters>28894</Characters>
  <Application>Microsoft Office Word</Application>
  <DocSecurity>0</DocSecurity>
  <Lines>240</Lines>
  <Paragraphs>67</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33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ícia Klobušiaková</dc:creator>
  <cp:keywords/>
  <dc:description/>
  <cp:lastModifiedBy>Irena Rektorová</cp:lastModifiedBy>
  <cp:revision>2</cp:revision>
  <dcterms:created xsi:type="dcterms:W3CDTF">2019-08-13T06:30:00Z</dcterms:created>
  <dcterms:modified xsi:type="dcterms:W3CDTF">2019-08-13T06:30:00Z</dcterms:modified>
</cp:coreProperties>
</file>